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72A0E0" w14:textId="77777777" w:rsidR="009D27D0" w:rsidRDefault="009D27D0" w:rsidP="009D27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27D0">
        <w:rPr>
          <w:rFonts w:ascii="Times New Roman" w:hAnsi="Times New Roman" w:cs="Times New Roman"/>
          <w:sz w:val="24"/>
          <w:szCs w:val="24"/>
        </w:rPr>
        <w:t>Appe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9D27D0">
        <w:rPr>
          <w:rFonts w:ascii="Times New Roman" w:hAnsi="Times New Roman" w:cs="Times New Roman"/>
          <w:sz w:val="24"/>
          <w:szCs w:val="24"/>
        </w:rPr>
        <w:t xml:space="preserve">dix I. </w:t>
      </w:r>
    </w:p>
    <w:p w14:paraId="0FD66DAB" w14:textId="5292660C" w:rsidR="00F656E5" w:rsidRPr="009D27D0" w:rsidRDefault="009D27D0" w:rsidP="009D27D0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9D27D0">
        <w:rPr>
          <w:rFonts w:ascii="Times New Roman" w:hAnsi="Times New Roman" w:cs="Times New Roman"/>
          <w:i/>
          <w:sz w:val="24"/>
          <w:szCs w:val="24"/>
        </w:rPr>
        <w:t>Responses to Open-Ended Satisfaction Questions for all Program Completers (n = 8)</w:t>
      </w:r>
    </w:p>
    <w:tbl>
      <w:tblPr>
        <w:tblStyle w:val="TableGrid"/>
        <w:tblW w:w="10467" w:type="dxa"/>
        <w:tblLook w:val="04A0" w:firstRow="1" w:lastRow="0" w:firstColumn="1" w:lastColumn="0" w:noHBand="0" w:noVBand="1"/>
      </w:tblPr>
      <w:tblGrid>
        <w:gridCol w:w="2486"/>
        <w:gridCol w:w="7981"/>
      </w:tblGrid>
      <w:tr w:rsidR="006D5EE6" w:rsidRPr="002500BF" w14:paraId="4A16FAAD" w14:textId="77777777" w:rsidTr="009D27D0">
        <w:trPr>
          <w:trHeight w:val="264"/>
        </w:trPr>
        <w:tc>
          <w:tcPr>
            <w:tcW w:w="2486" w:type="dxa"/>
          </w:tcPr>
          <w:p w14:paraId="3829E930" w14:textId="40F1C3C5" w:rsidR="006D5EE6" w:rsidRPr="002500BF" w:rsidRDefault="006D5EE6" w:rsidP="009D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0BF">
              <w:rPr>
                <w:rFonts w:ascii="Times New Roman" w:hAnsi="Times New Roman" w:cs="Times New Roman"/>
                <w:sz w:val="24"/>
                <w:szCs w:val="24"/>
              </w:rPr>
              <w:t>Satisfactory Questions</w:t>
            </w:r>
          </w:p>
        </w:tc>
        <w:tc>
          <w:tcPr>
            <w:tcW w:w="7981" w:type="dxa"/>
          </w:tcPr>
          <w:p w14:paraId="3AE3A3FD" w14:textId="36EF27CB" w:rsidR="00F656E5" w:rsidRPr="002500BF" w:rsidRDefault="006D5EE6" w:rsidP="009D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00BF">
              <w:rPr>
                <w:rFonts w:ascii="Times New Roman" w:hAnsi="Times New Roman" w:cs="Times New Roman"/>
                <w:sz w:val="24"/>
                <w:szCs w:val="24"/>
              </w:rPr>
              <w:t>Participant Responses</w:t>
            </w:r>
          </w:p>
        </w:tc>
      </w:tr>
      <w:tr w:rsidR="006D5EE6" w:rsidRPr="002500BF" w14:paraId="02071A1D" w14:textId="77777777" w:rsidTr="009D27D0">
        <w:trPr>
          <w:trHeight w:val="2457"/>
        </w:trPr>
        <w:tc>
          <w:tcPr>
            <w:tcW w:w="2486" w:type="dxa"/>
            <w:vAlign w:val="center"/>
          </w:tcPr>
          <w:p w14:paraId="6E9B898C" w14:textId="77777777" w:rsidR="006D5EE6" w:rsidRPr="002500BF" w:rsidRDefault="006D5EE6" w:rsidP="009D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0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were the benefits of participating in this study?</w:t>
            </w:r>
          </w:p>
        </w:tc>
        <w:tc>
          <w:tcPr>
            <w:tcW w:w="7981" w:type="dxa"/>
          </w:tcPr>
          <w:tbl>
            <w:tblPr>
              <w:tblW w:w="7003" w:type="dxa"/>
              <w:tblInd w:w="5" w:type="dxa"/>
              <w:tblLook w:val="04A0" w:firstRow="1" w:lastRow="0" w:firstColumn="1" w:lastColumn="0" w:noHBand="0" w:noVBand="1"/>
            </w:tblPr>
            <w:tblGrid>
              <w:gridCol w:w="7003"/>
            </w:tblGrid>
            <w:tr w:rsidR="006D5EE6" w:rsidRPr="002500BF" w14:paraId="6579D125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8C3BB" w14:textId="5CCC7E4A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Help</w:t>
                  </w:r>
                  <w:r w:rsidR="00247B68"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[ed]</w:t>
                  </w: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 manage weight loss and emotions</w:t>
                  </w:r>
                </w:p>
              </w:tc>
            </w:tr>
            <w:tr w:rsidR="006D5EE6" w:rsidRPr="002500BF" w14:paraId="3AE0D5D9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96E15" w14:textId="2C15CABB" w:rsidR="006D5EE6" w:rsidRPr="002500BF" w:rsidRDefault="00247B68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[Exposure to] </w:t>
                  </w:r>
                  <w:r w:rsidR="006D5EE6"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Mindfulness and health things</w:t>
                  </w:r>
                </w:p>
              </w:tc>
            </w:tr>
            <w:tr w:rsidR="006D5EE6" w:rsidRPr="002500BF" w14:paraId="5A24523B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8C4D7" w14:textId="5B0F2659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Help</w:t>
                  </w:r>
                  <w:r w:rsidR="00247B68"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[ed]</w:t>
                  </w: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 enjoy food more and in smaller quantities</w:t>
                  </w:r>
                </w:p>
              </w:tc>
            </w:tr>
            <w:tr w:rsidR="006D5EE6" w:rsidRPr="002500BF" w14:paraId="729CF7F3" w14:textId="77777777" w:rsidTr="00247B68">
              <w:trPr>
                <w:trHeight w:val="328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39160" w14:textId="6F3F09EF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Learning more about mindfulness and sharing it with others</w:t>
                  </w:r>
                </w:p>
              </w:tc>
            </w:tr>
            <w:tr w:rsidR="006D5EE6" w:rsidRPr="002500BF" w14:paraId="765FBFC8" w14:textId="77777777" w:rsidTr="00247B68">
              <w:trPr>
                <w:trHeight w:val="283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10A95" w14:textId="606CFB5A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Losing weight and watching what I eat</w:t>
                  </w:r>
                </w:p>
              </w:tc>
            </w:tr>
            <w:tr w:rsidR="006D5EE6" w:rsidRPr="002500BF" w14:paraId="7A37965B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D4AB3" w14:textId="4FF38A54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Learning when I'm actually hungry and when I'm stress eating</w:t>
                  </w:r>
                </w:p>
              </w:tc>
            </w:tr>
            <w:tr w:rsidR="006D5EE6" w:rsidRPr="002500BF" w14:paraId="5110FC65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01F63" w14:textId="4D0EA22A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Learning ways to improve and money</w:t>
                  </w:r>
                </w:p>
              </w:tc>
            </w:tr>
            <w:tr w:rsidR="006D5EE6" w:rsidRPr="002500BF" w14:paraId="504C389F" w14:textId="77777777" w:rsidTr="009D27D0">
              <w:trPr>
                <w:trHeight w:val="243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F89F5" w14:textId="45700371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Helped control eating and portions</w:t>
                  </w:r>
                </w:p>
              </w:tc>
            </w:tr>
          </w:tbl>
          <w:p w14:paraId="17250395" w14:textId="77777777" w:rsidR="006D5EE6" w:rsidRPr="002500BF" w:rsidRDefault="006D5EE6" w:rsidP="009D2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EE6" w:rsidRPr="002500BF" w14:paraId="087D0F8B" w14:textId="77777777" w:rsidTr="009D27D0">
        <w:trPr>
          <w:trHeight w:val="2392"/>
        </w:trPr>
        <w:tc>
          <w:tcPr>
            <w:tcW w:w="2486" w:type="dxa"/>
          </w:tcPr>
          <w:p w14:paraId="658179BD" w14:textId="77777777" w:rsidR="006D5EE6" w:rsidRPr="002500BF" w:rsidRDefault="006D5EE6" w:rsidP="009D2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3283223" w14:textId="77777777" w:rsidR="006D5EE6" w:rsidRPr="002500BF" w:rsidRDefault="006D5EE6" w:rsidP="009D2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8183777" w14:textId="77777777" w:rsidR="006D5EE6" w:rsidRPr="002500BF" w:rsidRDefault="006D5EE6" w:rsidP="009D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0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were the challenges of participating in this study?</w:t>
            </w:r>
          </w:p>
        </w:tc>
        <w:tc>
          <w:tcPr>
            <w:tcW w:w="7981" w:type="dxa"/>
          </w:tcPr>
          <w:tbl>
            <w:tblPr>
              <w:tblW w:w="7003" w:type="dxa"/>
              <w:tblInd w:w="5" w:type="dxa"/>
              <w:tblLook w:val="04A0" w:firstRow="1" w:lastRow="0" w:firstColumn="1" w:lastColumn="0" w:noHBand="0" w:noVBand="1"/>
            </w:tblPr>
            <w:tblGrid>
              <w:gridCol w:w="7003"/>
            </w:tblGrid>
            <w:tr w:rsidR="006D5EE6" w:rsidRPr="002500BF" w14:paraId="67406C8C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4A666" w14:textId="527D0CCA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Find good time for</w:t>
                  </w:r>
                  <w:r w:rsidR="009D27D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 [telemedicine</w:t>
                  </w:r>
                  <w:r w:rsidR="00247B68"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]</w:t>
                  </w: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 </w:t>
                  </w:r>
                  <w:r w:rsidR="009D27D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calls</w:t>
                  </w:r>
                </w:p>
              </w:tc>
            </w:tr>
            <w:tr w:rsidR="006D5EE6" w:rsidRPr="002500BF" w14:paraId="32AD4404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11A5E" w14:textId="287A4C62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Coming every Tuesday</w:t>
                  </w:r>
                </w:p>
              </w:tc>
            </w:tr>
            <w:tr w:rsidR="006D5EE6" w:rsidRPr="002500BF" w14:paraId="600BD140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72C50" w14:textId="0F0E34C9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Freeing up time each week</w:t>
                  </w:r>
                </w:p>
              </w:tc>
            </w:tr>
            <w:tr w:rsidR="006D5EE6" w:rsidRPr="002500BF" w14:paraId="5D1D95A6" w14:textId="77777777" w:rsidTr="00247B68">
              <w:trPr>
                <w:trHeight w:val="255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77C6F" w14:textId="2F0BB5AC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Call connection </w:t>
                  </w:r>
                  <w:r w:rsidR="00247B68"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[for telemedicine session]</w:t>
                  </w:r>
                </w:p>
              </w:tc>
            </w:tr>
            <w:tr w:rsidR="006D5EE6" w:rsidRPr="002500BF" w14:paraId="3263EC2C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2EDA6" w14:textId="22609201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Watching what I eat</w:t>
                  </w:r>
                </w:p>
              </w:tc>
            </w:tr>
            <w:tr w:rsidR="006D5EE6" w:rsidRPr="002500BF" w14:paraId="3A90CD68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818EB" w14:textId="6DCDE410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Wishing good to people who have been bad to me</w:t>
                  </w:r>
                </w:p>
              </w:tc>
            </w:tr>
            <w:tr w:rsidR="006D5EE6" w:rsidRPr="002500BF" w14:paraId="02C09027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4E70C" w14:textId="0EB32065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Remembering homework</w:t>
                  </w:r>
                </w:p>
              </w:tc>
            </w:tr>
            <w:tr w:rsidR="006D5EE6" w:rsidRPr="002500BF" w14:paraId="766C6A72" w14:textId="77777777" w:rsidTr="00247B68">
              <w:trPr>
                <w:trHeight w:val="283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6E503" w14:textId="08EE696F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Staying awake</w:t>
                  </w:r>
                </w:p>
              </w:tc>
            </w:tr>
          </w:tbl>
          <w:p w14:paraId="383C9DC3" w14:textId="77777777" w:rsidR="006D5EE6" w:rsidRPr="002500BF" w:rsidRDefault="006D5EE6" w:rsidP="009D2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EE6" w:rsidRPr="002500BF" w14:paraId="36341E06" w14:textId="77777777" w:rsidTr="009D27D0">
        <w:trPr>
          <w:trHeight w:val="2474"/>
        </w:trPr>
        <w:tc>
          <w:tcPr>
            <w:tcW w:w="2486" w:type="dxa"/>
          </w:tcPr>
          <w:p w14:paraId="40CA08D5" w14:textId="77777777" w:rsidR="006D5EE6" w:rsidRPr="002500BF" w:rsidRDefault="006D5EE6" w:rsidP="009D2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1C1BC35" w14:textId="77777777" w:rsidR="006D5EE6" w:rsidRPr="002500BF" w:rsidRDefault="006D5EE6" w:rsidP="009D2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05DF527" w14:textId="77777777" w:rsidR="006D5EE6" w:rsidRPr="002500BF" w:rsidRDefault="006D5EE6" w:rsidP="009D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0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barriers, if any, did you encounter to participate in mindfulness?</w:t>
            </w:r>
          </w:p>
        </w:tc>
        <w:tc>
          <w:tcPr>
            <w:tcW w:w="7981" w:type="dxa"/>
          </w:tcPr>
          <w:tbl>
            <w:tblPr>
              <w:tblW w:w="7003" w:type="dxa"/>
              <w:tblInd w:w="5" w:type="dxa"/>
              <w:tblLook w:val="04A0" w:firstRow="1" w:lastRow="0" w:firstColumn="1" w:lastColumn="0" w:noHBand="0" w:noVBand="1"/>
            </w:tblPr>
            <w:tblGrid>
              <w:gridCol w:w="7003"/>
            </w:tblGrid>
            <w:tr w:rsidR="006D5EE6" w:rsidRPr="002500BF" w14:paraId="4710063F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29FF9" w14:textId="3D4F7747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Connection to</w:t>
                  </w:r>
                  <w:r w:rsidR="009D27D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 [telemedicine</w:t>
                  </w: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] calls</w:t>
                  </w:r>
                </w:p>
              </w:tc>
            </w:tr>
            <w:tr w:rsidR="006D5EE6" w:rsidRPr="002500BF" w14:paraId="5CD2B723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C8337" w14:textId="2C9FC239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My health</w:t>
                  </w:r>
                </w:p>
              </w:tc>
            </w:tr>
            <w:tr w:rsidR="006D5EE6" w:rsidRPr="002500BF" w14:paraId="1B86C39F" w14:textId="77777777" w:rsidTr="00247B68">
              <w:trPr>
                <w:trHeight w:val="328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8919C" w14:textId="77777777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None</w:t>
                  </w:r>
                </w:p>
              </w:tc>
            </w:tr>
            <w:tr w:rsidR="006D5EE6" w:rsidRPr="002500BF" w14:paraId="7FA8E819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B7C36" w14:textId="07EADFF9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Forgetting about mindfulness when it is needed the most</w:t>
                  </w:r>
                </w:p>
              </w:tc>
            </w:tr>
            <w:tr w:rsidR="006D5EE6" w:rsidRPr="002500BF" w14:paraId="738A0BF8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D0809" w14:textId="589F1013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Eating</w:t>
                  </w:r>
                </w:p>
              </w:tc>
            </w:tr>
            <w:tr w:rsidR="006D5EE6" w:rsidRPr="002500BF" w14:paraId="459BF3F2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A2CF8" w14:textId="693880B7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Impatient with the 10-minute body scan</w:t>
                  </w:r>
                </w:p>
              </w:tc>
            </w:tr>
            <w:tr w:rsidR="006D5EE6" w:rsidRPr="002500BF" w14:paraId="5B92C405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A5A31" w14:textId="77777777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None</w:t>
                  </w:r>
                </w:p>
              </w:tc>
            </w:tr>
            <w:tr w:rsidR="006D5EE6" w:rsidRPr="002500BF" w14:paraId="7182CEC7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6D2D4" w14:textId="77777777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None</w:t>
                  </w:r>
                </w:p>
              </w:tc>
            </w:tr>
          </w:tbl>
          <w:p w14:paraId="4243983C" w14:textId="77777777" w:rsidR="006D5EE6" w:rsidRPr="002500BF" w:rsidRDefault="006D5EE6" w:rsidP="009D2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EE6" w:rsidRPr="002500BF" w14:paraId="7734A154" w14:textId="77777777" w:rsidTr="009D27D0">
        <w:trPr>
          <w:trHeight w:val="2432"/>
        </w:trPr>
        <w:tc>
          <w:tcPr>
            <w:tcW w:w="2486" w:type="dxa"/>
          </w:tcPr>
          <w:p w14:paraId="0870990F" w14:textId="77777777" w:rsidR="006D5EE6" w:rsidRPr="002500BF" w:rsidRDefault="006D5EE6" w:rsidP="009D2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2AC95DC" w14:textId="77777777" w:rsidR="006D5EE6" w:rsidRPr="002500BF" w:rsidRDefault="006D5EE6" w:rsidP="009D2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1FE08B8" w14:textId="77777777" w:rsidR="006D5EE6" w:rsidRPr="002500BF" w:rsidRDefault="006D5EE6" w:rsidP="009D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0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changes have you noticed in yourself after participating in this study?</w:t>
            </w:r>
          </w:p>
        </w:tc>
        <w:tc>
          <w:tcPr>
            <w:tcW w:w="7981" w:type="dxa"/>
          </w:tcPr>
          <w:tbl>
            <w:tblPr>
              <w:tblW w:w="7003" w:type="dxa"/>
              <w:tblInd w:w="5" w:type="dxa"/>
              <w:tblLook w:val="04A0" w:firstRow="1" w:lastRow="0" w:firstColumn="1" w:lastColumn="0" w:noHBand="0" w:noVBand="1"/>
            </w:tblPr>
            <w:tblGrid>
              <w:gridCol w:w="7003"/>
            </w:tblGrid>
            <w:tr w:rsidR="006D5EE6" w:rsidRPr="002500BF" w14:paraId="178650F2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12E9E" w14:textId="37AEE830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Dealing with my emotions</w:t>
                  </w:r>
                </w:p>
              </w:tc>
            </w:tr>
            <w:tr w:rsidR="006D5EE6" w:rsidRPr="002500BF" w14:paraId="154A7404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C1CD2" w14:textId="4C0E4F01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My health</w:t>
                  </w:r>
                </w:p>
              </w:tc>
            </w:tr>
            <w:tr w:rsidR="006D5EE6" w:rsidRPr="002500BF" w14:paraId="24ED1A8C" w14:textId="77777777" w:rsidTr="009D27D0">
              <w:trPr>
                <w:trHeight w:val="315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17B1E" w14:textId="5BF9C3D6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Mindfulness and meditation in daily routine</w:t>
                  </w:r>
                </w:p>
              </w:tc>
            </w:tr>
            <w:tr w:rsidR="006D5EE6" w:rsidRPr="002500BF" w14:paraId="68B2FBD3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02EDF" w14:textId="17DAC6DB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I've become more peaceful and able to control my emotion</w:t>
                  </w:r>
                </w:p>
              </w:tc>
            </w:tr>
            <w:tr w:rsidR="006D5EE6" w:rsidRPr="002500BF" w14:paraId="31C7D49E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3AD30" w14:textId="3F0B786E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Less eating</w:t>
                  </w:r>
                </w:p>
              </w:tc>
            </w:tr>
            <w:tr w:rsidR="006D5EE6" w:rsidRPr="002500BF" w14:paraId="2BCBC079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4847E" w14:textId="3617E8A1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Being able to calm down easier</w:t>
                  </w:r>
                </w:p>
              </w:tc>
            </w:tr>
            <w:tr w:rsidR="006D5EE6" w:rsidRPr="002500BF" w14:paraId="1C6E698C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3AE9C" w14:textId="4E444C11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Thinking about strategies before unhealthy choices</w:t>
                  </w:r>
                </w:p>
              </w:tc>
            </w:tr>
            <w:tr w:rsidR="006D5EE6" w:rsidRPr="002500BF" w14:paraId="22C422E6" w14:textId="77777777" w:rsidTr="00247B68">
              <w:trPr>
                <w:trHeight w:val="306"/>
              </w:trPr>
              <w:tc>
                <w:tcPr>
                  <w:tcW w:w="7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3CF4A" w14:textId="2D271160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Breathing more and falling asleep easier</w:t>
                  </w:r>
                </w:p>
              </w:tc>
            </w:tr>
          </w:tbl>
          <w:p w14:paraId="597BA34D" w14:textId="77777777" w:rsidR="006D5EE6" w:rsidRPr="002500BF" w:rsidRDefault="006D5EE6" w:rsidP="009D27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D5EE6" w:rsidRPr="002500BF" w14:paraId="69A35D1C" w14:textId="77777777" w:rsidTr="009D27D0">
        <w:trPr>
          <w:trHeight w:val="2689"/>
        </w:trPr>
        <w:tc>
          <w:tcPr>
            <w:tcW w:w="2486" w:type="dxa"/>
          </w:tcPr>
          <w:p w14:paraId="391E03FC" w14:textId="77777777" w:rsidR="006D5EE6" w:rsidRPr="002500BF" w:rsidRDefault="006D5EE6" w:rsidP="009D2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F8BA6C0" w14:textId="77777777" w:rsidR="006D5EE6" w:rsidRPr="002500BF" w:rsidRDefault="006D5EE6" w:rsidP="009D2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B88E32D" w14:textId="77777777" w:rsidR="006D5EE6" w:rsidRPr="002500BF" w:rsidRDefault="006D5EE6" w:rsidP="009D2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D7FFD82" w14:textId="77777777" w:rsidR="006D5EE6" w:rsidRPr="002500BF" w:rsidRDefault="006D5EE6" w:rsidP="009D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0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mprovements would you suggest for future programs like this?</w:t>
            </w:r>
          </w:p>
        </w:tc>
        <w:tc>
          <w:tcPr>
            <w:tcW w:w="7981" w:type="dxa"/>
          </w:tcPr>
          <w:tbl>
            <w:tblPr>
              <w:tblW w:w="7022" w:type="dxa"/>
              <w:tblInd w:w="5" w:type="dxa"/>
              <w:tblLook w:val="04A0" w:firstRow="1" w:lastRow="0" w:firstColumn="1" w:lastColumn="0" w:noHBand="0" w:noVBand="1"/>
            </w:tblPr>
            <w:tblGrid>
              <w:gridCol w:w="7022"/>
            </w:tblGrid>
            <w:tr w:rsidR="006D5EE6" w:rsidRPr="002500BF" w14:paraId="167D4B5E" w14:textId="77777777" w:rsidTr="009D27D0">
              <w:trPr>
                <w:trHeight w:val="306"/>
              </w:trPr>
              <w:tc>
                <w:tcPr>
                  <w:tcW w:w="7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D14A2" w14:textId="77777777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None</w:t>
                  </w:r>
                </w:p>
              </w:tc>
            </w:tr>
            <w:tr w:rsidR="006D5EE6" w:rsidRPr="002500BF" w14:paraId="0DB690CF" w14:textId="77777777" w:rsidTr="009D27D0">
              <w:trPr>
                <w:trHeight w:val="306"/>
              </w:trPr>
              <w:tc>
                <w:tcPr>
                  <w:tcW w:w="7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117AF" w14:textId="4ED26A9D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More about health</w:t>
                  </w:r>
                </w:p>
              </w:tc>
            </w:tr>
            <w:tr w:rsidR="006D5EE6" w:rsidRPr="002500BF" w14:paraId="74EB5BE9" w14:textId="77777777" w:rsidTr="009D27D0">
              <w:trPr>
                <w:trHeight w:val="306"/>
              </w:trPr>
              <w:tc>
                <w:tcPr>
                  <w:tcW w:w="7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DE0ED2" w14:textId="77777777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None</w:t>
                  </w:r>
                </w:p>
              </w:tc>
            </w:tr>
            <w:tr w:rsidR="006D5EE6" w:rsidRPr="002500BF" w14:paraId="0D533FAF" w14:textId="77777777" w:rsidTr="009D27D0">
              <w:trPr>
                <w:trHeight w:val="306"/>
              </w:trPr>
              <w:tc>
                <w:tcPr>
                  <w:tcW w:w="7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200BF" w14:textId="7950E199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Better way to communicate with better quality and more fun</w:t>
                  </w:r>
                  <w:r w:rsidR="00247B68"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 </w:t>
                  </w: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activities</w:t>
                  </w:r>
                </w:p>
              </w:tc>
            </w:tr>
            <w:tr w:rsidR="006D5EE6" w:rsidRPr="002500BF" w14:paraId="2DE6E163" w14:textId="77777777" w:rsidTr="009D27D0">
              <w:trPr>
                <w:trHeight w:val="306"/>
              </w:trPr>
              <w:tc>
                <w:tcPr>
                  <w:tcW w:w="7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EDB10" w14:textId="77777777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None</w:t>
                  </w:r>
                </w:p>
              </w:tc>
            </w:tr>
            <w:tr w:rsidR="006D5EE6" w:rsidRPr="002500BF" w14:paraId="68FA81A9" w14:textId="77777777" w:rsidTr="009D27D0">
              <w:trPr>
                <w:trHeight w:val="306"/>
              </w:trPr>
              <w:tc>
                <w:tcPr>
                  <w:tcW w:w="7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14E03" w14:textId="77777777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None</w:t>
                  </w:r>
                </w:p>
              </w:tc>
            </w:tr>
            <w:tr w:rsidR="006D5EE6" w:rsidRPr="002500BF" w14:paraId="405A8849" w14:textId="77777777" w:rsidTr="009D27D0">
              <w:trPr>
                <w:trHeight w:val="306"/>
              </w:trPr>
              <w:tc>
                <w:tcPr>
                  <w:tcW w:w="7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D0F8D" w14:textId="77777777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None</w:t>
                  </w:r>
                </w:p>
              </w:tc>
            </w:tr>
            <w:tr w:rsidR="006D5EE6" w:rsidRPr="002500BF" w14:paraId="524E6D0A" w14:textId="77777777" w:rsidTr="009D27D0">
              <w:trPr>
                <w:trHeight w:val="306"/>
              </w:trPr>
              <w:tc>
                <w:tcPr>
                  <w:tcW w:w="7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B404B" w14:textId="2EEB9F3F" w:rsidR="006D5EE6" w:rsidRPr="002500BF" w:rsidRDefault="006D5EE6" w:rsidP="009D27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2500B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More with breathing and standing</w:t>
                  </w:r>
                </w:p>
              </w:tc>
            </w:tr>
          </w:tbl>
          <w:p w14:paraId="25B9F2C6" w14:textId="77777777" w:rsidR="006D5EE6" w:rsidRPr="002500BF" w:rsidRDefault="006D5EE6" w:rsidP="009D2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</w:tbl>
    <w:p w14:paraId="091D5298" w14:textId="204906AF" w:rsidR="008173CE" w:rsidRPr="002500BF" w:rsidRDefault="008173CE">
      <w:pPr>
        <w:rPr>
          <w:rFonts w:ascii="Times New Roman" w:hAnsi="Times New Roman" w:cs="Times New Roman"/>
          <w:sz w:val="24"/>
          <w:szCs w:val="24"/>
        </w:rPr>
      </w:pPr>
    </w:p>
    <w:sectPr w:rsidR="008173CE" w:rsidRPr="002500BF" w:rsidSect="00F656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BBBF24" w14:textId="77777777" w:rsidR="00F05847" w:rsidRDefault="00F05847" w:rsidP="008173CE">
      <w:pPr>
        <w:spacing w:after="0" w:line="240" w:lineRule="auto"/>
      </w:pPr>
      <w:r>
        <w:separator/>
      </w:r>
    </w:p>
  </w:endnote>
  <w:endnote w:type="continuationSeparator" w:id="0">
    <w:p w14:paraId="48EF005A" w14:textId="77777777" w:rsidR="00F05847" w:rsidRDefault="00F05847" w:rsidP="00817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389FE6" w14:textId="77777777" w:rsidR="00F05847" w:rsidRDefault="00F05847" w:rsidP="008173CE">
      <w:pPr>
        <w:spacing w:after="0" w:line="240" w:lineRule="auto"/>
      </w:pPr>
      <w:r>
        <w:separator/>
      </w:r>
    </w:p>
  </w:footnote>
  <w:footnote w:type="continuationSeparator" w:id="0">
    <w:p w14:paraId="6C5AEAA7" w14:textId="77777777" w:rsidR="00F05847" w:rsidRDefault="00F05847" w:rsidP="008173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3CE"/>
    <w:rsid w:val="00145C39"/>
    <w:rsid w:val="00247B68"/>
    <w:rsid w:val="002500BF"/>
    <w:rsid w:val="003F5E89"/>
    <w:rsid w:val="00565E2D"/>
    <w:rsid w:val="006D5EE6"/>
    <w:rsid w:val="008173CE"/>
    <w:rsid w:val="00930BE5"/>
    <w:rsid w:val="009D27D0"/>
    <w:rsid w:val="00F05847"/>
    <w:rsid w:val="00F63861"/>
    <w:rsid w:val="00F6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2B6B4"/>
  <w15:chartTrackingRefBased/>
  <w15:docId w15:val="{F1A8D682-8E11-4627-9A90-19C2059C6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3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17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3CE"/>
  </w:style>
  <w:style w:type="paragraph" w:styleId="Footer">
    <w:name w:val="footer"/>
    <w:basedOn w:val="Normal"/>
    <w:link w:val="FooterChar"/>
    <w:uiPriority w:val="99"/>
    <w:unhideWhenUsed/>
    <w:rsid w:val="00817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3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DBC90A-46A3-DD4D-AD2C-1094DAA28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4</Words>
  <Characters>145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Fotang</dc:creator>
  <cp:keywords/>
  <dc:description/>
  <cp:lastModifiedBy>Elizabeth Cotter</cp:lastModifiedBy>
  <cp:revision>3</cp:revision>
  <dcterms:created xsi:type="dcterms:W3CDTF">2020-04-10T14:24:00Z</dcterms:created>
  <dcterms:modified xsi:type="dcterms:W3CDTF">2020-04-10T14:33:00Z</dcterms:modified>
</cp:coreProperties>
</file>